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4BD" w:rsidRPr="00040403" w:rsidRDefault="008C44BD" w:rsidP="00885EF6">
      <w:pPr>
        <w:spacing w:line="480" w:lineRule="auto"/>
        <w:ind w:hanging="567"/>
        <w:rPr>
          <w:rFonts w:ascii="Times New Roman" w:eastAsia="Calibri" w:hAnsi="Times New Roman" w:cs="Times New Roman"/>
          <w:lang w:val="en-GB"/>
        </w:rPr>
      </w:pPr>
      <w:r w:rsidRPr="00A35F68">
        <w:rPr>
          <w:rFonts w:ascii="Times New Roman" w:eastAsia="Calibri" w:hAnsi="Times New Roman" w:cs="Times New Roman"/>
          <w:b/>
          <w:lang w:val="en-GB"/>
        </w:rPr>
        <w:t xml:space="preserve">Appendix </w:t>
      </w:r>
      <w:r w:rsidR="00A02BC9">
        <w:rPr>
          <w:rFonts w:ascii="Times New Roman" w:eastAsia="Calibri" w:hAnsi="Times New Roman" w:cs="Times New Roman"/>
          <w:b/>
          <w:lang w:val="en-GB"/>
        </w:rPr>
        <w:t>5</w:t>
      </w:r>
      <w:r w:rsidRPr="00A35F68">
        <w:rPr>
          <w:rFonts w:ascii="Times New Roman" w:eastAsia="Calibri" w:hAnsi="Times New Roman" w:cs="Times New Roman"/>
          <w:b/>
          <w:lang w:val="en-GB"/>
        </w:rPr>
        <w:t xml:space="preserve"> </w:t>
      </w:r>
    </w:p>
    <w:p w:rsidR="008C44BD" w:rsidRPr="00A35F68" w:rsidRDefault="008C44BD" w:rsidP="00885EF6">
      <w:pPr>
        <w:spacing w:line="480" w:lineRule="auto"/>
        <w:ind w:hanging="567"/>
        <w:rPr>
          <w:rFonts w:ascii="Times New Roman" w:eastAsia="Calibri" w:hAnsi="Times New Roman" w:cs="Times New Roman"/>
          <w:i/>
          <w:lang w:val="en-GB"/>
        </w:rPr>
      </w:pPr>
      <w:r w:rsidRPr="00A35F68">
        <w:rPr>
          <w:rFonts w:ascii="Times New Roman" w:eastAsia="Calibri" w:hAnsi="Times New Roman" w:cs="Times New Roman"/>
          <w:i/>
          <w:lang w:val="en-GB"/>
        </w:rPr>
        <w:t>Treatment satisfaction and adherence scores post treatment for TYT group (at T2 and WLCG (at T4)</w:t>
      </w:r>
    </w:p>
    <w:tbl>
      <w:tblPr>
        <w:tblStyle w:val="Rastertabel2-Accent61"/>
        <w:tblpPr w:leftFromText="141" w:rightFromText="141" w:vertAnchor="text" w:horzAnchor="page" w:tblpX="1366" w:tblpY="321"/>
        <w:tblW w:w="10118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19"/>
        <w:gridCol w:w="735"/>
        <w:gridCol w:w="754"/>
        <w:gridCol w:w="968"/>
        <w:gridCol w:w="861"/>
        <w:gridCol w:w="968"/>
        <w:gridCol w:w="969"/>
      </w:tblGrid>
      <w:tr w:rsidR="008C44BD" w:rsidRPr="00A35F68" w:rsidTr="00E96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0" w:type="dxa"/>
            <w:gridSpan w:val="5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76" w:type="dxa"/>
            <w:gridSpan w:val="4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YT (n=48)</w:t>
            </w:r>
          </w:p>
        </w:tc>
        <w:tc>
          <w:tcPr>
            <w:tcW w:w="2798" w:type="dxa"/>
            <w:gridSpan w:val="3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LCG (n=51)</w:t>
            </w:r>
          </w:p>
        </w:tc>
      </w:tr>
      <w:tr w:rsidR="008C44BD" w:rsidRPr="00A35F68" w:rsidTr="00E9617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8C44BD">
            <w:pPr>
              <w:numPr>
                <w:ilvl w:val="0"/>
                <w:numId w:val="1"/>
              </w:numPr>
              <w:spacing w:after="200" w:line="480" w:lineRule="auto"/>
              <w:ind w:left="317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 questionnaires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range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range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D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s on a 1-5 points scale*: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training help you with your problems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8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99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04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You have practiced and learned a lot in a short time.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that feasible?</w:t>
            </w:r>
            <w:proofErr w:type="gramEnd"/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15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7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93</w:t>
            </w:r>
          </w:p>
        </w:tc>
      </w:tr>
      <w:tr w:rsidR="008C44BD" w:rsidRPr="00A35F68" w:rsidTr="00E96175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did you think of the number of days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*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17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55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14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17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the training as you expected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7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73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22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19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id you think everything was easy to understand? 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7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07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3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59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s the therapy helped you? (practicing with the therapists)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19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0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17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your tics been reduced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19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24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29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01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education in the morning help you? (about tics, urges, triggers and such)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29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7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44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app (BT coach) help you practice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67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26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22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01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relaxation exercises help you? (breathing exercises)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08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45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92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63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did you think of the lunch break and outdoor play time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*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58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21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41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80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Did the workshop in the afternoon help you? (learning to deal positively with tics and other problems)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1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44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54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it help you that you practiced together with other children or young people with tics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3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28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14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uld you recommend this training to other children with tics?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9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82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14</w:t>
            </w:r>
          </w:p>
        </w:tc>
      </w:tr>
      <w:tr w:rsidR="008C44BD" w:rsidRPr="00A35F68" w:rsidTr="00E9617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 score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3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43-4.64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484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1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54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questions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C44BD" w:rsidRPr="00A35F68" w:rsidTr="00E96175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rating would you give the entire week? (1-10 scale)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.21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-10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10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.57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10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754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uld you rather have had the training/therapy on your own? (yes/no/don’t know)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ab/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Yes: 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6.3%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: 87.5%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 don’t know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6.3%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8.0%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80.0%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 don’t know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12.0%</w:t>
            </w:r>
          </w:p>
        </w:tc>
      </w:tr>
      <w:tr w:rsidR="008C44BD" w:rsidRPr="00A35F68" w:rsidTr="00E96175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herence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3" w:type="dxa"/>
            <w:gridSpan w:val="2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id you practice after your first 3 training days? 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(1-5 scale; 1=not at all; 2=not really; 3= a little; 4=yes; 5= a lot)</w:t>
            </w:r>
          </w:p>
        </w:tc>
        <w:tc>
          <w:tcPr>
            <w:tcW w:w="735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75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89</w:t>
            </w:r>
          </w:p>
        </w:tc>
        <w:tc>
          <w:tcPr>
            <w:tcW w:w="86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2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96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07</w:t>
            </w:r>
          </w:p>
        </w:tc>
      </w:tr>
    </w:tbl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tbl>
      <w:tblPr>
        <w:tblStyle w:val="Rastertabel2-Accent61"/>
        <w:tblpPr w:leftFromText="141" w:rightFromText="141" w:vertAnchor="text" w:horzAnchor="page" w:tblpX="897" w:tblpY="-10"/>
        <w:tblW w:w="10078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851"/>
        <w:gridCol w:w="992"/>
        <w:gridCol w:w="851"/>
        <w:gridCol w:w="1134"/>
        <w:gridCol w:w="708"/>
        <w:gridCol w:w="864"/>
      </w:tblGrid>
      <w:tr w:rsidR="008C44BD" w:rsidRPr="00A35F68" w:rsidTr="00A93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C44BD" w:rsidRPr="00A35F68" w:rsidTr="00E9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4" w:type="dxa"/>
            <w:gridSpan w:val="3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YT (n=50)</w:t>
            </w:r>
          </w:p>
        </w:tc>
        <w:tc>
          <w:tcPr>
            <w:tcW w:w="2706" w:type="dxa"/>
            <w:gridSpan w:val="3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LCG (n=51)</w:t>
            </w:r>
          </w:p>
        </w:tc>
      </w:tr>
      <w:tr w:rsidR="008C44BD" w:rsidRPr="00A35F68" w:rsidTr="00A93D7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93D7B" w:rsidRDefault="008C44BD" w:rsidP="00A93D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93D7B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arents questionnaire (n=50)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s about the child, on a 1-5 points scale*: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C44BD" w:rsidRPr="00A35F68" w:rsidTr="00A93D7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ow helpful was this therapy for your child’s problems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4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27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7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44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How much do you think your child's tics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been reduced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17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07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08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495</w:t>
            </w:r>
          </w:p>
        </w:tc>
      </w:tr>
      <w:tr w:rsidR="008C44BD" w:rsidRPr="00A35F68" w:rsidTr="00A93D7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Your child had a lot of therapy and other activities in a short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riod of time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.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this feasible for him or her?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4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04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69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hat did you think of the number of days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  <w:proofErr w:type="gramEnd"/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51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69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59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98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very morning the therapists educated about tics, 'tic alarms' that precede the tics, stimuli that trigger tics, etc. Do you think this explanation helped your chil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19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41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2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14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our child has practiced with the therapists every day to recognize and pay attention to the 'tic alarms' just before a tic. Do you think those exercises helped your chil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04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8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64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our child has also done exercises with the therapists to stop the tics for as long as possible. Do you think those exercises helped your chil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9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17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3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68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s the contact and practicing with other children helped your chil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56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0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118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The 'BT-Coach' app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used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n the therapy. Has this app helped you and your child practice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97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32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52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278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the relaxation exercises helped your child? (breathing exercises)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00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03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93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74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ow did your child feel about the lunch break and outdoor play time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  <w:proofErr w:type="gramEnd"/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79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1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73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17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very afternoon, experts by experience gave a workshop on dealing positively with tics and other complaints. Have these workshops helped your chil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3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21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4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71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therapy program meet your expectations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53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6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07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you received sufficient explanation about the content of the therapy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348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4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05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the therapy and the explanation you received about it easy to understand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242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6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238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you been given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enough tools to help your child practice, even after the therapy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91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69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36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ve the parent meetings helped you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2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1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.88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52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d the conversations with the therapist at the end of the day help you? (feedback)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8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5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7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78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n therapy, your child has learned techniques that help control and actually reduce the tics through practice. In addition, we discussed that tics are not wrong and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re allowed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 Did this message get across sufficiently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8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396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32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ow did you feel about the extent to which you were involved in the program as a parent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  <w:proofErr w:type="gramEnd"/>
            <w:r w:rsidR="00CE6FEA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7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657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40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10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Are you satisfied with this form of treatment (4 days of intensive practice, combined with supportive and motivational activities)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8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66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4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705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uld you recommend this intensive form to other parents of children with tics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2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54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.04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71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8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 score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9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00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-4.68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35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76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81-4.68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.094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questions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 don’t know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 don’t know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uld you have preferred your child to receive the training individually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%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6%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%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.8%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4.3%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.8%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id you need any other information that </w:t>
            </w:r>
            <w:proofErr w:type="gramStart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s not discussed</w:t>
            </w:r>
            <w:proofErr w:type="gramEnd"/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8%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2%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.8%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8.2%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o you need follow-up or aftercare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4%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6%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8.0%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2.0%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herence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D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id you practice with your child after the first 3 days of therapy? </w:t>
            </w:r>
          </w:p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-5 scale; 1=not at all; 2=not really; 3= a little; 4=yes; 5= a lot)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22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45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66</w:t>
            </w:r>
          </w:p>
        </w:tc>
      </w:tr>
      <w:tr w:rsidR="008C44BD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as your child practiced after the first 3 days of therapy?</w:t>
            </w:r>
          </w:p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1-5 scale; 1=not at all; 2=not really; 3= a little; 4=yes; 5= a lot)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46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885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.55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-5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901</w:t>
            </w:r>
          </w:p>
        </w:tc>
      </w:tr>
      <w:tr w:rsidR="008C44BD" w:rsidRPr="00A35F68" w:rsidTr="00A93D7B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ind w:left="317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ere you present at the parent meetings?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94%</w:t>
            </w:r>
          </w:p>
        </w:tc>
        <w:tc>
          <w:tcPr>
            <w:tcW w:w="992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6%</w:t>
            </w:r>
          </w:p>
        </w:tc>
        <w:tc>
          <w:tcPr>
            <w:tcW w:w="851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Yes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96.1%</w:t>
            </w:r>
          </w:p>
        </w:tc>
        <w:tc>
          <w:tcPr>
            <w:tcW w:w="708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: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2.0%</w:t>
            </w:r>
          </w:p>
        </w:tc>
        <w:tc>
          <w:tcPr>
            <w:tcW w:w="864" w:type="dxa"/>
            <w:shd w:val="clear" w:color="auto" w:fill="auto"/>
          </w:tcPr>
          <w:p w:rsidR="008C44BD" w:rsidRPr="00A35F68" w:rsidRDefault="008C44BD" w:rsidP="00E9617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:rsidR="00A93D7B" w:rsidRDefault="00A93D7B">
      <w:r>
        <w:rPr>
          <w:b/>
          <w:bCs/>
        </w:rPr>
        <w:br w:type="page"/>
      </w:r>
    </w:p>
    <w:p w:rsidR="00A93D7B" w:rsidRDefault="00A93D7B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:rsidR="00A93D7B" w:rsidRDefault="00A93D7B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tbl>
      <w:tblPr>
        <w:tblStyle w:val="GridTable2-Accent6"/>
        <w:tblpPr w:leftFromText="141" w:rightFromText="141" w:vertAnchor="text" w:horzAnchor="margin" w:tblpXSpec="center" w:tblpY="66"/>
        <w:tblW w:w="10489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3"/>
        <w:gridCol w:w="776"/>
        <w:gridCol w:w="777"/>
        <w:gridCol w:w="776"/>
        <w:gridCol w:w="778"/>
        <w:gridCol w:w="776"/>
        <w:gridCol w:w="887"/>
        <w:gridCol w:w="766"/>
        <w:gridCol w:w="777"/>
        <w:gridCol w:w="73"/>
      </w:tblGrid>
      <w:tr w:rsidR="00A93D7B" w:rsidRPr="00A35F68" w:rsidTr="00A93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line="480" w:lineRule="auto"/>
              <w:ind w:left="317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ind w:left="38" w:hanging="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93D7B" w:rsidRPr="00A35F68" w:rsidTr="00A93D7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line="480" w:lineRule="auto"/>
              <w:ind w:left="317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07" w:type="dxa"/>
            <w:gridSpan w:val="4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YT (n=48)</w:t>
            </w:r>
          </w:p>
        </w:tc>
        <w:tc>
          <w:tcPr>
            <w:tcW w:w="3206" w:type="dxa"/>
            <w:gridSpan w:val="4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LCG (n=49)</w:t>
            </w:r>
          </w:p>
        </w:tc>
      </w:tr>
      <w:tr w:rsidR="00A93D7B" w:rsidRPr="00A35F68" w:rsidTr="00A93D7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</w:tcPr>
          <w:p w:rsidR="00A93D7B" w:rsidRPr="00A35F68" w:rsidRDefault="00A93D7B" w:rsidP="00A93D7B">
            <w:pPr>
              <w:numPr>
                <w:ilvl w:val="0"/>
                <w:numId w:val="1"/>
              </w:numPr>
              <w:tabs>
                <w:tab w:val="left" w:pos="5910"/>
              </w:tabs>
              <w:spacing w:after="200" w:line="480" w:lineRule="auto"/>
              <w:ind w:left="317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RS/SRS questionnaires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ind w:left="38" w:hanging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77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2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3</w:t>
            </w:r>
          </w:p>
        </w:tc>
        <w:tc>
          <w:tcPr>
            <w:tcW w:w="778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4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887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2</w:t>
            </w:r>
          </w:p>
        </w:tc>
        <w:tc>
          <w:tcPr>
            <w:tcW w:w="76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 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ay4</w:t>
            </w:r>
          </w:p>
        </w:tc>
      </w:tr>
      <w:tr w:rsidR="00A93D7B" w:rsidRPr="00A35F68" w:rsidTr="00A93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3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ind w:left="321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Outcome rating scale (mean total score 0-40, SD): 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How are you doing?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1.50 (±5.47)</w:t>
            </w:r>
          </w:p>
        </w:tc>
        <w:tc>
          <w:tcPr>
            <w:tcW w:w="777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.14 (±5.12)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33.95 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(±4.68)</w:t>
            </w:r>
          </w:p>
        </w:tc>
        <w:tc>
          <w:tcPr>
            <w:tcW w:w="778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34.70 </w:t>
            </w: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br/>
              <w:t>(±4.10)</w:t>
            </w:r>
          </w:p>
        </w:tc>
        <w:tc>
          <w:tcPr>
            <w:tcW w:w="77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31.65 (±5.94)</w:t>
            </w:r>
          </w:p>
        </w:tc>
        <w:tc>
          <w:tcPr>
            <w:tcW w:w="887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2.28 (±7.35)</w:t>
            </w:r>
          </w:p>
        </w:tc>
        <w:tc>
          <w:tcPr>
            <w:tcW w:w="766" w:type="dxa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3.59 (±5.68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A93D7B" w:rsidRPr="00A35F68" w:rsidRDefault="00A93D7B" w:rsidP="00A93D7B">
            <w:pPr>
              <w:tabs>
                <w:tab w:val="left" w:pos="5910"/>
              </w:tabs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A35F6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4.32 (±4.66)</w:t>
            </w:r>
          </w:p>
        </w:tc>
      </w:tr>
    </w:tbl>
    <w:p w:rsidR="00A93D7B" w:rsidRDefault="00A93D7B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:rsidR="00A93D7B" w:rsidRDefault="00A93D7B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:rsidR="008C44BD" w:rsidRPr="00A35F68" w:rsidRDefault="00FC3164" w:rsidP="00FC3164">
      <w:pPr>
        <w:spacing w:line="480" w:lineRule="auto"/>
        <w:ind w:left="-851"/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A35F68">
        <w:rPr>
          <w:rFonts w:ascii="Times New Roman" w:eastAsia="Calibri" w:hAnsi="Times New Roman" w:cs="Times New Roman"/>
          <w:sz w:val="18"/>
          <w:szCs w:val="18"/>
          <w:lang w:val="en-GB"/>
        </w:rPr>
        <w:t>*5-point Likert scale questions (1=very negative/not helpful at all; 5=very positive/helpful)</w:t>
      </w:r>
      <w:proofErr w:type="gramStart"/>
      <w:r w:rsidRPr="00A35F68">
        <w:rPr>
          <w:rFonts w:ascii="Times New Roman" w:eastAsia="Calibri" w:hAnsi="Times New Roman" w:cs="Times New Roman"/>
          <w:sz w:val="18"/>
          <w:szCs w:val="18"/>
          <w:lang w:val="en-GB"/>
        </w:rPr>
        <w:t>;</w:t>
      </w:r>
      <w:proofErr w:type="gramEnd"/>
      <w:r>
        <w:rPr>
          <w:rFonts w:ascii="Times New Roman" w:eastAsia="Calibri" w:hAnsi="Times New Roman" w:cs="Times New Roman"/>
          <w:sz w:val="18"/>
          <w:szCs w:val="18"/>
          <w:lang w:val="en-GB"/>
        </w:rPr>
        <w:br/>
      </w:r>
      <w:r w:rsidR="008C44BD" w:rsidRPr="00A35F68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**questions with other response categories that have been converted to a 5-point scale </w:t>
      </w:r>
      <w:r w:rsidR="008C44BD" w:rsidRPr="00A35F68">
        <w:rPr>
          <w:rFonts w:ascii="Times New Roman" w:eastAsia="Calibri" w:hAnsi="Times New Roman" w:cs="Times New Roman"/>
          <w:sz w:val="18"/>
          <w:szCs w:val="18"/>
          <w:lang w:val="en-GB"/>
        </w:rPr>
        <w:br/>
        <w:t>(1=way too little/much; 3=a b</w:t>
      </w:r>
      <w:bookmarkStart w:id="0" w:name="_GoBack"/>
      <w:bookmarkEnd w:id="0"/>
      <w:r w:rsidR="008C44BD" w:rsidRPr="00A35F68">
        <w:rPr>
          <w:rFonts w:ascii="Times New Roman" w:eastAsia="Calibri" w:hAnsi="Times New Roman" w:cs="Times New Roman"/>
          <w:sz w:val="18"/>
          <w:szCs w:val="18"/>
          <w:lang w:val="en-GB"/>
        </w:rPr>
        <w:t>it too little/much; 5=exactly right)</w:t>
      </w:r>
    </w:p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:rsidR="008C44BD" w:rsidRPr="00A35F68" w:rsidRDefault="008C44BD" w:rsidP="008C44BD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:rsidR="00BA7B0C" w:rsidRDefault="00BA7B0C"/>
    <w:sectPr w:rsidR="00BA7B0C" w:rsidSect="005C2192">
      <w:footerReference w:type="default" r:id="rId7"/>
      <w:pgSz w:w="12240" w:h="15840"/>
      <w:pgMar w:top="1134" w:right="1440" w:bottom="1134" w:left="1985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87E" w:rsidRDefault="00A93D7B">
      <w:pPr>
        <w:spacing w:after="0" w:line="240" w:lineRule="auto"/>
      </w:pPr>
      <w:r>
        <w:separator/>
      </w:r>
    </w:p>
  </w:endnote>
  <w:endnote w:type="continuationSeparator" w:id="0">
    <w:p w:rsidR="00B4587E" w:rsidRDefault="00A93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7546950"/>
      <w:docPartObj>
        <w:docPartGallery w:val="Page Numbers (Bottom of Page)"/>
        <w:docPartUnique/>
      </w:docPartObj>
    </w:sdtPr>
    <w:sdtEndPr/>
    <w:sdtContent>
      <w:p w:rsidR="00571FC7" w:rsidRDefault="005C2192">
        <w:pPr>
          <w:pStyle w:val="Footer"/>
          <w:jc w:val="center"/>
        </w:pPr>
      </w:p>
    </w:sdtContent>
  </w:sdt>
  <w:p w:rsidR="00571FC7" w:rsidRDefault="005C2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87E" w:rsidRDefault="00A93D7B">
      <w:pPr>
        <w:spacing w:after="0" w:line="240" w:lineRule="auto"/>
      </w:pPr>
      <w:r>
        <w:separator/>
      </w:r>
    </w:p>
  </w:footnote>
  <w:footnote w:type="continuationSeparator" w:id="0">
    <w:p w:rsidR="00B4587E" w:rsidRDefault="00A93D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555E2"/>
    <w:multiLevelType w:val="hybridMultilevel"/>
    <w:tmpl w:val="A0CC560A"/>
    <w:lvl w:ilvl="0" w:tplc="12E670C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4BD"/>
    <w:rsid w:val="005C2192"/>
    <w:rsid w:val="00885EF6"/>
    <w:rsid w:val="008C44BD"/>
    <w:rsid w:val="00926391"/>
    <w:rsid w:val="00A02BC9"/>
    <w:rsid w:val="00A93D7B"/>
    <w:rsid w:val="00B4587E"/>
    <w:rsid w:val="00BA7B0C"/>
    <w:rsid w:val="00CE6FEA"/>
    <w:rsid w:val="00FC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AEB8B-B926-4C0E-BD39-D325F0F9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44BD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C44BD"/>
    <w:rPr>
      <w:lang w:val="en-US"/>
    </w:rPr>
  </w:style>
  <w:style w:type="table" w:styleId="GridTable2-Accent6">
    <w:name w:val="Grid Table 2 Accent 6"/>
    <w:basedOn w:val="TableNormal"/>
    <w:uiPriority w:val="47"/>
    <w:rsid w:val="008C44BD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astertabel2-Accent61">
    <w:name w:val="Rastertabel 2 - Accent 61"/>
    <w:basedOn w:val="TableNormal"/>
    <w:next w:val="GridTable2-Accent6"/>
    <w:uiPriority w:val="47"/>
    <w:rsid w:val="008C44BD"/>
    <w:pPr>
      <w:spacing w:after="0"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ListParagraph">
    <w:name w:val="List Paragraph"/>
    <w:basedOn w:val="Normal"/>
    <w:uiPriority w:val="34"/>
    <w:qFormat/>
    <w:rsid w:val="00A93D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erman - Holtgrefe, A.P. (Annet)</dc:creator>
  <cp:keywords/>
  <dc:description/>
  <cp:lastModifiedBy>Priyanka Ramesh</cp:lastModifiedBy>
  <cp:revision>3</cp:revision>
  <dcterms:created xsi:type="dcterms:W3CDTF">2023-10-13T14:31:00Z</dcterms:created>
  <dcterms:modified xsi:type="dcterms:W3CDTF">2024-03-24T14:37:00Z</dcterms:modified>
</cp:coreProperties>
</file>